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78"/>
        <w:gridCol w:w="931"/>
        <w:gridCol w:w="851"/>
        <w:gridCol w:w="992"/>
        <w:gridCol w:w="851"/>
        <w:gridCol w:w="992"/>
        <w:gridCol w:w="850"/>
        <w:gridCol w:w="1134"/>
        <w:gridCol w:w="993"/>
        <w:gridCol w:w="1275"/>
        <w:gridCol w:w="993"/>
        <w:gridCol w:w="992"/>
        <w:gridCol w:w="1134"/>
        <w:gridCol w:w="850"/>
      </w:tblGrid>
      <w:tr w:rsidR="008C67D5" w:rsidRPr="00C6573C" w:rsidTr="00C6573C">
        <w:trPr>
          <w:trHeight w:val="557"/>
        </w:trPr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Patient</w:t>
            </w:r>
          </w:p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C6573C">
              <w:rPr>
                <w:b/>
                <w:bCs/>
                <w:color w:val="000000"/>
              </w:rPr>
              <w:t>Hb</w:t>
            </w:r>
            <w:proofErr w:type="spellEnd"/>
            <w:r w:rsidRPr="00C6573C">
              <w:rPr>
                <w:b/>
                <w:bCs/>
                <w:color w:val="000000"/>
              </w:rPr>
              <w:t xml:space="preserve"> (g/</w:t>
            </w:r>
            <w:proofErr w:type="spellStart"/>
            <w:r w:rsidRPr="00C6573C">
              <w:rPr>
                <w:b/>
                <w:bCs/>
                <w:color w:val="000000"/>
              </w:rPr>
              <w:t>dL</w:t>
            </w:r>
            <w:proofErr w:type="spellEnd"/>
            <w:r w:rsidRPr="00C6573C">
              <w:rPr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LDH (IU/L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LVEDVI (mL/m</w:t>
            </w:r>
            <w:r w:rsidRPr="00C6573C">
              <w:rPr>
                <w:b/>
                <w:bCs/>
                <w:color w:val="000000"/>
                <w:vertAlign w:val="superscript"/>
              </w:rPr>
              <w:t>2</w:t>
            </w:r>
            <w:r w:rsidRPr="00C6573C">
              <w:rPr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LV E/E'</w:t>
            </w:r>
          </w:p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TRV (m/s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TAPSE (cm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C6573C">
              <w:rPr>
                <w:b/>
                <w:bCs/>
                <w:color w:val="000000"/>
              </w:rPr>
              <w:t>PVR</w:t>
            </w:r>
            <w:r w:rsidRPr="00C6573C">
              <w:rPr>
                <w:b/>
                <w:bCs/>
                <w:color w:val="000000"/>
                <w:vertAlign w:val="subscript"/>
              </w:rPr>
              <w:t>echo</w:t>
            </w:r>
            <w:proofErr w:type="spellEnd"/>
            <w:r w:rsidRPr="00C6573C">
              <w:rPr>
                <w:b/>
                <w:bCs/>
                <w:color w:val="000000"/>
              </w:rPr>
              <w:t xml:space="preserve"> (Wood U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CO  (L/min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Mean PAP (mmHg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PCW (mmHg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TPG (mmHg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bCs/>
                <w:color w:val="000000"/>
              </w:rPr>
            </w:pPr>
            <w:r w:rsidRPr="00C6573C">
              <w:rPr>
                <w:b/>
                <w:bCs/>
                <w:color w:val="000000"/>
              </w:rPr>
              <w:t>PVR</w:t>
            </w:r>
            <w:r w:rsidRPr="00C6573C">
              <w:rPr>
                <w:b/>
                <w:bCs/>
                <w:color w:val="000000"/>
                <w:vertAlign w:val="subscript"/>
              </w:rPr>
              <w:t>RHC</w:t>
            </w:r>
            <w:r w:rsidRPr="00C6573C">
              <w:rPr>
                <w:b/>
                <w:bCs/>
                <w:color w:val="000000"/>
              </w:rPr>
              <w:t xml:space="preserve"> (Wood U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/>
                <w:color w:val="000000"/>
              </w:rPr>
            </w:pPr>
            <w:r w:rsidRPr="00C6573C">
              <w:rPr>
                <w:b/>
                <w:color w:val="000000"/>
              </w:rPr>
              <w:t>ILD</w:t>
            </w:r>
            <w:r w:rsidR="002073C5" w:rsidRPr="00C6573C">
              <w:rPr>
                <w:b/>
                <w:color w:val="000000"/>
              </w:rPr>
              <w:t xml:space="preserve"> on CT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7.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8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.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5.8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7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5.4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.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7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.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8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8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2.8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.6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8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8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.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7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0.7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No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8.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0.5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No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7.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8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1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3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.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3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8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50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.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0.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7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9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1.0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.6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0.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9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9.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5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5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.1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0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6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5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5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.8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.5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1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6.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6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5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5.0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6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2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8.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4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3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0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3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9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.9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5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4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5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1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.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</w:t>
            </w:r>
            <w:r w:rsidR="002073C5" w:rsidRPr="00C6573C">
              <w:rPr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.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0.7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5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8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3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.1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No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6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9.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1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0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.3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3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7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6.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69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0.0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.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2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2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Yes</w:t>
            </w:r>
          </w:p>
        </w:tc>
      </w:tr>
      <w:tr w:rsidR="002073C5" w:rsidRPr="00C6573C" w:rsidTr="00C6573C">
        <w:tc>
          <w:tcPr>
            <w:tcW w:w="878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18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bCs/>
                <w:color w:val="000000"/>
              </w:rPr>
            </w:pPr>
            <w:r w:rsidRPr="00C6573C">
              <w:rPr>
                <w:bCs/>
                <w:color w:val="000000"/>
              </w:rPr>
              <w:t>6.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43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9</w:t>
            </w:r>
            <w:r w:rsidR="002073C5" w:rsidRPr="00C6573C">
              <w:rPr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8.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.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3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.3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573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color w:val="000000"/>
              </w:rPr>
            </w:pPr>
            <w:r w:rsidRPr="00C6573C">
              <w:rPr>
                <w:color w:val="000000"/>
              </w:rPr>
              <w:t>0.9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C67D5" w:rsidRPr="00C6573C" w:rsidRDefault="008C67D5" w:rsidP="00C6573C">
            <w:pPr>
              <w:spacing w:after="0" w:line="360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C6573C">
              <w:rPr>
                <w:rFonts w:ascii="Tahoma" w:hAnsi="Tahoma" w:cs="Tahoma"/>
                <w:color w:val="000000"/>
                <w:sz w:val="20"/>
                <w:szCs w:val="20"/>
              </w:rPr>
              <w:t>No</w:t>
            </w:r>
          </w:p>
        </w:tc>
      </w:tr>
    </w:tbl>
    <w:p w:rsidR="005E47B0" w:rsidRPr="00A006F7" w:rsidRDefault="00160D8D" w:rsidP="00A006F7">
      <w:pPr>
        <w:spacing w:before="240" w:line="360" w:lineRule="auto"/>
        <w:rPr>
          <w:bCs/>
        </w:rPr>
      </w:pPr>
      <w:r>
        <w:rPr>
          <w:b/>
        </w:rPr>
        <w:t>S3 Table</w:t>
      </w:r>
      <w:r w:rsidR="00A006F7">
        <w:rPr>
          <w:b/>
        </w:rPr>
        <w:t>.</w:t>
      </w:r>
      <w:r w:rsidR="00A006F7">
        <w:t xml:space="preserve"> Individual invasive pulmonary hemodynamic and non-invasive parameters in 18 SCD patients</w:t>
      </w:r>
      <w:r w:rsidR="00A006F7">
        <w:rPr>
          <w:bCs/>
        </w:rPr>
        <w:t>.</w:t>
      </w:r>
      <w:r w:rsidR="001B3445">
        <w:rPr>
          <w:bCs/>
        </w:rPr>
        <w:t xml:space="preserve"> </w:t>
      </w:r>
      <w:r w:rsidR="008B0294">
        <w:rPr>
          <w:bCs/>
        </w:rPr>
        <w:t xml:space="preserve">TPG, </w:t>
      </w:r>
      <w:proofErr w:type="spellStart"/>
      <w:r w:rsidR="008B0294">
        <w:rPr>
          <w:bCs/>
        </w:rPr>
        <w:t>transpulmonary</w:t>
      </w:r>
      <w:proofErr w:type="spellEnd"/>
      <w:r w:rsidR="008B0294">
        <w:rPr>
          <w:bCs/>
        </w:rPr>
        <w:t xml:space="preserve"> gradient, ILD, interstitial lung disease.</w:t>
      </w:r>
    </w:p>
    <w:sectPr w:rsidR="005E47B0" w:rsidRPr="00A006F7" w:rsidSect="001B3445">
      <w:pgSz w:w="16838" w:h="11906" w:orient="landscape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compat/>
  <w:rsids>
    <w:rsidRoot w:val="00422C37"/>
    <w:rsid w:val="000D6AEA"/>
    <w:rsid w:val="00160D8D"/>
    <w:rsid w:val="001B3445"/>
    <w:rsid w:val="002073C5"/>
    <w:rsid w:val="003B5F72"/>
    <w:rsid w:val="003F7708"/>
    <w:rsid w:val="00422C37"/>
    <w:rsid w:val="005E47B0"/>
    <w:rsid w:val="007A6D75"/>
    <w:rsid w:val="008B0294"/>
    <w:rsid w:val="008C67D5"/>
    <w:rsid w:val="009B39FB"/>
    <w:rsid w:val="009E0976"/>
    <w:rsid w:val="00A006F7"/>
    <w:rsid w:val="00C6573C"/>
    <w:rsid w:val="00D20813"/>
    <w:rsid w:val="00E64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7B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Ajay</cp:lastModifiedBy>
  <cp:revision>3</cp:revision>
  <dcterms:created xsi:type="dcterms:W3CDTF">2015-05-09T15:52:00Z</dcterms:created>
  <dcterms:modified xsi:type="dcterms:W3CDTF">2015-07-30T10:54:00Z</dcterms:modified>
</cp:coreProperties>
</file>